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BF01BF8" w14:textId="72D8EB5E" w:rsidR="00DB70D0" w:rsidRDefault="00DB70D0" w:rsidP="00DB70D0">
      <w:pPr>
        <w:autoSpaceDE w:val="0"/>
        <w:autoSpaceDN w:val="0"/>
        <w:adjustRightInd w:val="0"/>
        <w:spacing w:line="360" w:lineRule="auto"/>
        <w:jc w:val="center"/>
        <w:rPr>
          <w:b/>
          <w:bCs/>
          <w:lang w:val="en-US"/>
        </w:rPr>
      </w:pPr>
      <w:r w:rsidRPr="00DE2DB1">
        <w:rPr>
          <w:b/>
          <w:bCs/>
          <w:lang w:val="en-US"/>
        </w:rPr>
        <w:t xml:space="preserve">Supplementary Material </w:t>
      </w:r>
      <w:r w:rsidR="00A9655E">
        <w:rPr>
          <w:b/>
          <w:bCs/>
          <w:lang w:val="en-US"/>
        </w:rPr>
        <w:t>6</w:t>
      </w:r>
    </w:p>
    <w:p w14:paraId="3A54247A" w14:textId="77777777" w:rsidR="008F0A6D" w:rsidRPr="00DE2DB1" w:rsidRDefault="008F0A6D" w:rsidP="00DB70D0">
      <w:pPr>
        <w:autoSpaceDE w:val="0"/>
        <w:autoSpaceDN w:val="0"/>
        <w:adjustRightInd w:val="0"/>
        <w:spacing w:line="360" w:lineRule="auto"/>
        <w:jc w:val="center"/>
        <w:rPr>
          <w:b/>
          <w:bCs/>
          <w:lang w:val="en-US"/>
        </w:rPr>
      </w:pPr>
    </w:p>
    <w:p w14:paraId="2FDBDDBF" w14:textId="7ECD478C" w:rsidR="00C53E84" w:rsidRPr="00DE2DB1" w:rsidRDefault="00C53E84" w:rsidP="00C53E84">
      <w:pPr>
        <w:autoSpaceDE w:val="0"/>
        <w:autoSpaceDN w:val="0"/>
        <w:adjustRightInd w:val="0"/>
        <w:spacing w:line="360" w:lineRule="auto"/>
        <w:rPr>
          <w:lang w:val="en-US"/>
        </w:rPr>
      </w:pPr>
      <w:r w:rsidRPr="00DE2DB1">
        <w:rPr>
          <w:b/>
          <w:bCs/>
          <w:lang w:val="en-US"/>
        </w:rPr>
        <w:t xml:space="preserve">Table. </w:t>
      </w:r>
      <w:proofErr w:type="gramStart"/>
      <w:r w:rsidRPr="00DE2DB1">
        <w:rPr>
          <w:lang w:val="en-US"/>
        </w:rPr>
        <w:t>Pre</w:t>
      </w:r>
      <w:proofErr w:type="gramEnd"/>
      <w:r w:rsidRPr="00DE2DB1">
        <w:rPr>
          <w:lang w:val="en-US"/>
        </w:rPr>
        <w:t xml:space="preserve"> and post-intervention survey </w:t>
      </w:r>
      <w:r w:rsidR="00B80319">
        <w:rPr>
          <w:lang w:val="en-US"/>
        </w:rPr>
        <w:t>means</w:t>
      </w:r>
      <w:r w:rsidRPr="00DE2DB1">
        <w:rPr>
          <w:lang w:val="en-US"/>
        </w:rPr>
        <w:t xml:space="preserve"> by </w:t>
      </w:r>
      <w:r w:rsidR="009D315A" w:rsidRPr="00DE2DB1">
        <w:rPr>
          <w:lang w:val="en-US"/>
        </w:rPr>
        <w:t>demographic characteristic</w:t>
      </w:r>
      <w:r w:rsidR="002B7136">
        <w:rPr>
          <w:lang w:val="en-US"/>
        </w:rPr>
        <w:t>s</w:t>
      </w:r>
    </w:p>
    <w:tbl>
      <w:tblPr>
        <w:tblStyle w:val="Tablaconcuadrcula"/>
        <w:tblpPr w:leftFromText="141" w:rightFromText="141" w:vertAnchor="text" w:horzAnchor="margin" w:tblpY="163"/>
        <w:tblW w:w="977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8"/>
        <w:gridCol w:w="993"/>
        <w:gridCol w:w="974"/>
        <w:gridCol w:w="1683"/>
        <w:gridCol w:w="1701"/>
        <w:gridCol w:w="929"/>
        <w:gridCol w:w="636"/>
        <w:gridCol w:w="706"/>
        <w:gridCol w:w="706"/>
      </w:tblGrid>
      <w:tr w:rsidR="00F65C2F" w:rsidRPr="00A4611D" w14:paraId="151CB637" w14:textId="77777777" w:rsidTr="002260E9">
        <w:tc>
          <w:tcPr>
            <w:tcW w:w="1448" w:type="dxa"/>
            <w:vMerge w:val="restart"/>
            <w:vAlign w:val="center"/>
          </w:tcPr>
          <w:p w14:paraId="3D343A6A" w14:textId="660A48D5" w:rsidR="00F65C2F" w:rsidRPr="00A4611D" w:rsidRDefault="00F65C2F" w:rsidP="00CC7852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b/>
                <w:bCs/>
              </w:rPr>
            </w:pPr>
            <w:r w:rsidRPr="00A4611D">
              <w:rPr>
                <w:b/>
                <w:bCs/>
                <w:sz w:val="24"/>
                <w:szCs w:val="24"/>
              </w:rPr>
              <w:t>Protective skills in sexuality</w:t>
            </w:r>
          </w:p>
        </w:tc>
        <w:tc>
          <w:tcPr>
            <w:tcW w:w="8328" w:type="dxa"/>
            <w:gridSpan w:val="8"/>
            <w:vAlign w:val="center"/>
          </w:tcPr>
          <w:p w14:paraId="0B1DE667" w14:textId="7D812CBA" w:rsidR="00F65C2F" w:rsidRPr="00DE2DB1" w:rsidRDefault="00F65C2F" w:rsidP="00BD24B5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b/>
                <w:bCs/>
                <w:color w:val="000000" w:themeColor="text1"/>
              </w:rPr>
            </w:pPr>
            <w:r w:rsidRPr="00F65C2F">
              <w:rPr>
                <w:b/>
                <w:bCs/>
                <w:color w:val="000000" w:themeColor="text1"/>
                <w:sz w:val="24"/>
                <w:szCs w:val="24"/>
              </w:rPr>
              <w:t>Demographics</w:t>
            </w:r>
          </w:p>
        </w:tc>
      </w:tr>
      <w:tr w:rsidR="00F65C2F" w:rsidRPr="00A4611D" w14:paraId="07833366" w14:textId="4E660BDD" w:rsidTr="002260E9">
        <w:tc>
          <w:tcPr>
            <w:tcW w:w="1448" w:type="dxa"/>
            <w:vMerge/>
            <w:vAlign w:val="center"/>
          </w:tcPr>
          <w:p w14:paraId="20D6C107" w14:textId="5C19D4EC" w:rsidR="00F65C2F" w:rsidRPr="00A4611D" w:rsidRDefault="00F65C2F" w:rsidP="00BD24B5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967" w:type="dxa"/>
            <w:gridSpan w:val="2"/>
            <w:vAlign w:val="center"/>
          </w:tcPr>
          <w:p w14:paraId="682065B5" w14:textId="0F7C91AA" w:rsidR="00F65C2F" w:rsidRPr="00B04068" w:rsidRDefault="00F65C2F" w:rsidP="00BD24B5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color w:val="000000" w:themeColor="text1"/>
                <w:sz w:val="24"/>
                <w:szCs w:val="24"/>
              </w:rPr>
            </w:pPr>
            <w:r w:rsidRPr="00B04068">
              <w:rPr>
                <w:color w:val="000000" w:themeColor="text1"/>
                <w:sz w:val="24"/>
                <w:szCs w:val="24"/>
              </w:rPr>
              <w:t>Nationality</w:t>
            </w:r>
          </w:p>
        </w:tc>
        <w:tc>
          <w:tcPr>
            <w:tcW w:w="4313" w:type="dxa"/>
            <w:gridSpan w:val="3"/>
            <w:vAlign w:val="center"/>
          </w:tcPr>
          <w:p w14:paraId="6596B306" w14:textId="4A669B7A" w:rsidR="00F65C2F" w:rsidRPr="00B04068" w:rsidRDefault="00F65C2F" w:rsidP="00BD24B5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color w:val="000000" w:themeColor="text1"/>
                <w:sz w:val="24"/>
                <w:szCs w:val="24"/>
              </w:rPr>
            </w:pPr>
            <w:r w:rsidRPr="00B04068">
              <w:rPr>
                <w:color w:val="000000" w:themeColor="text1"/>
                <w:sz w:val="24"/>
                <w:szCs w:val="24"/>
              </w:rPr>
              <w:t>Religious belief</w:t>
            </w:r>
          </w:p>
        </w:tc>
        <w:tc>
          <w:tcPr>
            <w:tcW w:w="2048" w:type="dxa"/>
            <w:gridSpan w:val="3"/>
            <w:vAlign w:val="center"/>
          </w:tcPr>
          <w:p w14:paraId="3BE2097B" w14:textId="5EBBFAB5" w:rsidR="00F65C2F" w:rsidRPr="00B04068" w:rsidRDefault="00F65C2F" w:rsidP="00BD24B5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color w:val="000000" w:themeColor="text1"/>
                <w:sz w:val="24"/>
                <w:szCs w:val="24"/>
              </w:rPr>
            </w:pPr>
            <w:r w:rsidRPr="00B04068">
              <w:rPr>
                <w:color w:val="000000" w:themeColor="text1"/>
                <w:sz w:val="24"/>
                <w:szCs w:val="24"/>
              </w:rPr>
              <w:t>Age (years)</w:t>
            </w:r>
          </w:p>
        </w:tc>
      </w:tr>
      <w:tr w:rsidR="00B04068" w:rsidRPr="00A4611D" w14:paraId="7604CCF2" w14:textId="6992989C" w:rsidTr="002260E9">
        <w:tc>
          <w:tcPr>
            <w:tcW w:w="1448" w:type="dxa"/>
            <w:vMerge/>
            <w:vAlign w:val="center"/>
          </w:tcPr>
          <w:p w14:paraId="4F577E23" w14:textId="77777777" w:rsidR="00F65C2F" w:rsidRPr="00A4611D" w:rsidRDefault="00F65C2F" w:rsidP="00BD24B5">
            <w:pPr>
              <w:spacing w:line="240" w:lineRule="atLeast"/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993" w:type="dxa"/>
            <w:vAlign w:val="center"/>
          </w:tcPr>
          <w:p w14:paraId="6A8ED363" w14:textId="0F59A676" w:rsidR="00F65C2F" w:rsidRPr="00A4611D" w:rsidRDefault="00F65C2F" w:rsidP="00BD24B5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color w:val="000000" w:themeColor="text1"/>
                <w:sz w:val="24"/>
                <w:szCs w:val="24"/>
              </w:rPr>
            </w:pPr>
            <w:r w:rsidRPr="00A4611D">
              <w:rPr>
                <w:color w:val="000000" w:themeColor="text1"/>
                <w:sz w:val="24"/>
                <w:szCs w:val="24"/>
              </w:rPr>
              <w:t>Chilean</w:t>
            </w:r>
          </w:p>
        </w:tc>
        <w:tc>
          <w:tcPr>
            <w:tcW w:w="974" w:type="dxa"/>
            <w:vAlign w:val="center"/>
          </w:tcPr>
          <w:p w14:paraId="04507288" w14:textId="03368273" w:rsidR="00F65C2F" w:rsidRPr="00A4611D" w:rsidRDefault="00F65C2F" w:rsidP="00BD24B5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color w:val="000000" w:themeColor="text1"/>
                <w:sz w:val="24"/>
                <w:szCs w:val="24"/>
              </w:rPr>
            </w:pPr>
            <w:r w:rsidRPr="00A4611D">
              <w:rPr>
                <w:color w:val="000000" w:themeColor="text1"/>
                <w:sz w:val="24"/>
                <w:szCs w:val="24"/>
              </w:rPr>
              <w:t>Foreign</w:t>
            </w:r>
          </w:p>
        </w:tc>
        <w:tc>
          <w:tcPr>
            <w:tcW w:w="1683" w:type="dxa"/>
            <w:vAlign w:val="center"/>
          </w:tcPr>
          <w:p w14:paraId="1D467EA9" w14:textId="62C342F1" w:rsidR="00F65C2F" w:rsidRPr="00A4611D" w:rsidRDefault="00F65C2F" w:rsidP="00BD24B5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color w:val="000000" w:themeColor="text1"/>
                <w:sz w:val="24"/>
                <w:szCs w:val="24"/>
              </w:rPr>
            </w:pPr>
            <w:r w:rsidRPr="00A4611D">
              <w:rPr>
                <w:color w:val="000000" w:themeColor="text1"/>
                <w:sz w:val="24"/>
                <w:szCs w:val="24"/>
              </w:rPr>
              <w:t>With religious belief</w:t>
            </w:r>
          </w:p>
        </w:tc>
        <w:tc>
          <w:tcPr>
            <w:tcW w:w="1701" w:type="dxa"/>
            <w:vAlign w:val="center"/>
          </w:tcPr>
          <w:p w14:paraId="3475D62A" w14:textId="17BD6213" w:rsidR="00F65C2F" w:rsidRPr="00A4611D" w:rsidRDefault="00F65C2F" w:rsidP="00BD24B5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color w:val="000000" w:themeColor="text1"/>
                <w:sz w:val="24"/>
                <w:szCs w:val="24"/>
              </w:rPr>
            </w:pPr>
            <w:r w:rsidRPr="00A4611D">
              <w:rPr>
                <w:color w:val="000000" w:themeColor="text1"/>
                <w:sz w:val="24"/>
                <w:szCs w:val="24"/>
              </w:rPr>
              <w:t>Without religious belief</w:t>
            </w:r>
          </w:p>
        </w:tc>
        <w:tc>
          <w:tcPr>
            <w:tcW w:w="929" w:type="dxa"/>
            <w:vAlign w:val="center"/>
          </w:tcPr>
          <w:p w14:paraId="0CBAF458" w14:textId="2281CCDC" w:rsidR="00F65C2F" w:rsidRPr="00A4611D" w:rsidRDefault="00F65C2F" w:rsidP="00BD24B5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A4611D">
              <w:rPr>
                <w:color w:val="000000" w:themeColor="text1"/>
                <w:sz w:val="24"/>
                <w:szCs w:val="24"/>
                <w:lang w:val="es-CL"/>
              </w:rPr>
              <w:t>Not</w:t>
            </w:r>
            <w:proofErr w:type="spellEnd"/>
            <w:r w:rsidRPr="00A4611D">
              <w:rPr>
                <w:color w:val="000000" w:themeColor="text1"/>
                <w:sz w:val="24"/>
                <w:szCs w:val="24"/>
                <w:lang w:val="es-CL"/>
              </w:rPr>
              <w:t xml:space="preserve"> </w:t>
            </w:r>
            <w:proofErr w:type="spellStart"/>
            <w:r w:rsidRPr="00A4611D">
              <w:rPr>
                <w:color w:val="000000" w:themeColor="text1"/>
                <w:sz w:val="24"/>
                <w:szCs w:val="24"/>
                <w:lang w:val="es-CL"/>
              </w:rPr>
              <w:t>sure</w:t>
            </w:r>
            <w:proofErr w:type="spellEnd"/>
          </w:p>
        </w:tc>
        <w:tc>
          <w:tcPr>
            <w:tcW w:w="636" w:type="dxa"/>
            <w:vAlign w:val="center"/>
          </w:tcPr>
          <w:p w14:paraId="54E04704" w14:textId="5A9BCC55" w:rsidR="00F65C2F" w:rsidRPr="00DE2DB1" w:rsidRDefault="00F65C2F" w:rsidP="00BD24B5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color w:val="000000" w:themeColor="text1"/>
                <w:sz w:val="24"/>
                <w:szCs w:val="24"/>
              </w:rPr>
            </w:pPr>
            <w:r w:rsidRPr="00DE2DB1">
              <w:rPr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706" w:type="dxa"/>
            <w:vAlign w:val="center"/>
          </w:tcPr>
          <w:p w14:paraId="12B91C02" w14:textId="223EB9A0" w:rsidR="00F65C2F" w:rsidRPr="00DE2DB1" w:rsidRDefault="00F65C2F" w:rsidP="00BD24B5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color w:val="000000" w:themeColor="text1"/>
                <w:sz w:val="24"/>
                <w:szCs w:val="24"/>
              </w:rPr>
            </w:pPr>
            <w:r w:rsidRPr="00DE2DB1">
              <w:rPr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706" w:type="dxa"/>
            <w:vAlign w:val="center"/>
          </w:tcPr>
          <w:p w14:paraId="37F58C36" w14:textId="22469C21" w:rsidR="00F65C2F" w:rsidRPr="00DE2DB1" w:rsidRDefault="00F65C2F" w:rsidP="00BD24B5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color w:val="000000" w:themeColor="text1"/>
                <w:sz w:val="24"/>
                <w:szCs w:val="24"/>
              </w:rPr>
            </w:pPr>
            <w:r w:rsidRPr="00DE2DB1">
              <w:rPr>
                <w:color w:val="000000" w:themeColor="text1"/>
                <w:sz w:val="24"/>
                <w:szCs w:val="24"/>
              </w:rPr>
              <w:t>16</w:t>
            </w:r>
          </w:p>
        </w:tc>
      </w:tr>
      <w:tr w:rsidR="00B04068" w:rsidRPr="00A4611D" w14:paraId="3C105CD4" w14:textId="6210D0E7" w:rsidTr="002260E9">
        <w:tc>
          <w:tcPr>
            <w:tcW w:w="1448" w:type="dxa"/>
            <w:vAlign w:val="center"/>
          </w:tcPr>
          <w:p w14:paraId="3DAE66F7" w14:textId="417768CF" w:rsidR="00DE2DB1" w:rsidRPr="00A4611D" w:rsidRDefault="00DE2DB1" w:rsidP="00BD24B5">
            <w:pPr>
              <w:autoSpaceDE w:val="0"/>
              <w:autoSpaceDN w:val="0"/>
              <w:adjustRightInd w:val="0"/>
              <w:spacing w:line="240" w:lineRule="atLeast"/>
              <w:jc w:val="left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993" w:type="dxa"/>
            <w:vAlign w:val="center"/>
          </w:tcPr>
          <w:p w14:paraId="66B0E2F2" w14:textId="55B8D09C" w:rsidR="00DE2DB1" w:rsidRPr="00A4611D" w:rsidRDefault="00DE2DB1" w:rsidP="008914BD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color w:val="000000" w:themeColor="text1"/>
                <w:sz w:val="24"/>
                <w:szCs w:val="24"/>
              </w:rPr>
            </w:pPr>
            <w:r w:rsidRPr="00A4611D">
              <w:rPr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974" w:type="dxa"/>
            <w:vAlign w:val="center"/>
          </w:tcPr>
          <w:p w14:paraId="2AFF5294" w14:textId="46D31DCC" w:rsidR="00DE2DB1" w:rsidRPr="00A4611D" w:rsidRDefault="00DE2DB1" w:rsidP="008914BD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color w:val="000000" w:themeColor="text1"/>
                <w:sz w:val="24"/>
                <w:szCs w:val="24"/>
              </w:rPr>
            </w:pPr>
            <w:r w:rsidRPr="00A4611D">
              <w:rPr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1683" w:type="dxa"/>
            <w:vAlign w:val="center"/>
          </w:tcPr>
          <w:p w14:paraId="200FCA7D" w14:textId="6BF69324" w:rsidR="00DE2DB1" w:rsidRPr="00A4611D" w:rsidRDefault="00DE2DB1" w:rsidP="00BD24B5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701" w:type="dxa"/>
            <w:vAlign w:val="center"/>
          </w:tcPr>
          <w:p w14:paraId="18D7E545" w14:textId="26BF8519" w:rsidR="00DE2DB1" w:rsidRPr="00A4611D" w:rsidRDefault="00DE2DB1" w:rsidP="00BD24B5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929" w:type="dxa"/>
            <w:vAlign w:val="center"/>
          </w:tcPr>
          <w:p w14:paraId="77D5379B" w14:textId="1C61C881" w:rsidR="00DE2DB1" w:rsidRPr="00A4611D" w:rsidRDefault="00DE2DB1" w:rsidP="00BD24B5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636" w:type="dxa"/>
            <w:vAlign w:val="center"/>
          </w:tcPr>
          <w:p w14:paraId="20E5A588" w14:textId="31D4C58C" w:rsidR="00DE2DB1" w:rsidRPr="00DE2DB1" w:rsidRDefault="007C1F6D" w:rsidP="00BD24B5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706" w:type="dxa"/>
            <w:vAlign w:val="center"/>
          </w:tcPr>
          <w:p w14:paraId="1E01765E" w14:textId="2A416E88" w:rsidR="00DE2DB1" w:rsidRPr="00DE2DB1" w:rsidRDefault="007C1F6D" w:rsidP="00BD24B5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706" w:type="dxa"/>
            <w:vAlign w:val="center"/>
          </w:tcPr>
          <w:p w14:paraId="3A2B0D3A" w14:textId="2B3A2269" w:rsidR="00DE2DB1" w:rsidRPr="00DE2DB1" w:rsidRDefault="007C1F6D" w:rsidP="00BD24B5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8</w:t>
            </w:r>
          </w:p>
        </w:tc>
      </w:tr>
      <w:tr w:rsidR="00B04068" w:rsidRPr="00A4611D" w14:paraId="13C5BA9F" w14:textId="20A745B6" w:rsidTr="002260E9">
        <w:tc>
          <w:tcPr>
            <w:tcW w:w="1448" w:type="dxa"/>
            <w:vAlign w:val="center"/>
          </w:tcPr>
          <w:p w14:paraId="0EA9C2EC" w14:textId="2D4AC34C" w:rsidR="00DE2DB1" w:rsidRPr="00A4611D" w:rsidRDefault="00DE2DB1" w:rsidP="00BD24B5">
            <w:pPr>
              <w:autoSpaceDE w:val="0"/>
              <w:autoSpaceDN w:val="0"/>
              <w:adjustRightInd w:val="0"/>
              <w:spacing w:line="240" w:lineRule="atLeast"/>
              <w:jc w:val="left"/>
              <w:rPr>
                <w:color w:val="000000" w:themeColor="text1"/>
                <w:sz w:val="24"/>
                <w:szCs w:val="24"/>
              </w:rPr>
            </w:pPr>
            <w:r w:rsidRPr="00A4611D">
              <w:rPr>
                <w:color w:val="000000" w:themeColor="text1"/>
                <w:sz w:val="24"/>
                <w:szCs w:val="24"/>
              </w:rPr>
              <w:t>Mean</w:t>
            </w:r>
          </w:p>
        </w:tc>
        <w:tc>
          <w:tcPr>
            <w:tcW w:w="993" w:type="dxa"/>
            <w:vAlign w:val="center"/>
          </w:tcPr>
          <w:p w14:paraId="21A7A18A" w14:textId="0776DAC8" w:rsidR="00DE2DB1" w:rsidRPr="00A4611D" w:rsidRDefault="00DE2DB1" w:rsidP="008914BD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974" w:type="dxa"/>
            <w:vAlign w:val="center"/>
          </w:tcPr>
          <w:p w14:paraId="36ED01C0" w14:textId="2C2AF7F2" w:rsidR="00DE2DB1" w:rsidRPr="00A4611D" w:rsidRDefault="00DE2DB1" w:rsidP="008914BD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683" w:type="dxa"/>
            <w:vAlign w:val="center"/>
          </w:tcPr>
          <w:p w14:paraId="3D68FBB1" w14:textId="256D28FA" w:rsidR="00DE2DB1" w:rsidRPr="00A4611D" w:rsidRDefault="00DE2DB1" w:rsidP="00BD24B5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7F8C8013" w14:textId="199C8A2A" w:rsidR="00DE2DB1" w:rsidRPr="00A4611D" w:rsidRDefault="00DE2DB1" w:rsidP="00BD24B5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  <w:vAlign w:val="center"/>
          </w:tcPr>
          <w:p w14:paraId="774B78DD" w14:textId="77777777" w:rsidR="00DE2DB1" w:rsidRPr="00A4611D" w:rsidRDefault="00DE2DB1" w:rsidP="00BD24B5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636" w:type="dxa"/>
            <w:vAlign w:val="center"/>
          </w:tcPr>
          <w:p w14:paraId="5A785331" w14:textId="77777777" w:rsidR="00DE2DB1" w:rsidRPr="00DE2DB1" w:rsidRDefault="00DE2DB1" w:rsidP="00BD24B5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706" w:type="dxa"/>
            <w:vAlign w:val="center"/>
          </w:tcPr>
          <w:p w14:paraId="1BE80C11" w14:textId="77777777" w:rsidR="00DE2DB1" w:rsidRPr="00DE2DB1" w:rsidRDefault="00DE2DB1" w:rsidP="00BD24B5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706" w:type="dxa"/>
            <w:vAlign w:val="center"/>
          </w:tcPr>
          <w:p w14:paraId="4C2A1036" w14:textId="77777777" w:rsidR="00DE2DB1" w:rsidRPr="00DE2DB1" w:rsidRDefault="00DE2DB1" w:rsidP="00BD24B5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color w:val="000000" w:themeColor="text1"/>
                <w:sz w:val="24"/>
                <w:szCs w:val="24"/>
              </w:rPr>
            </w:pPr>
          </w:p>
        </w:tc>
      </w:tr>
      <w:tr w:rsidR="00B04068" w:rsidRPr="00A4611D" w14:paraId="33917217" w14:textId="04BCD132" w:rsidTr="002260E9">
        <w:tc>
          <w:tcPr>
            <w:tcW w:w="1448" w:type="dxa"/>
            <w:vAlign w:val="center"/>
          </w:tcPr>
          <w:p w14:paraId="2F34F950" w14:textId="4A4B5A28" w:rsidR="00DE2DB1" w:rsidRPr="00A4611D" w:rsidRDefault="00DE2DB1" w:rsidP="00263F26">
            <w:pPr>
              <w:autoSpaceDE w:val="0"/>
              <w:autoSpaceDN w:val="0"/>
              <w:adjustRightInd w:val="0"/>
              <w:spacing w:line="240" w:lineRule="atLeast"/>
              <w:jc w:val="left"/>
              <w:rPr>
                <w:color w:val="000000" w:themeColor="text1"/>
                <w:sz w:val="24"/>
                <w:szCs w:val="24"/>
              </w:rPr>
            </w:pPr>
            <w:r w:rsidRPr="00A4611D">
              <w:rPr>
                <w:color w:val="000000" w:themeColor="text1"/>
                <w:sz w:val="24"/>
                <w:szCs w:val="24"/>
              </w:rPr>
              <w:t xml:space="preserve">       Pre</w:t>
            </w:r>
          </w:p>
        </w:tc>
        <w:tc>
          <w:tcPr>
            <w:tcW w:w="993" w:type="dxa"/>
            <w:vAlign w:val="center"/>
          </w:tcPr>
          <w:p w14:paraId="1E4D3FD7" w14:textId="2B2CFD24" w:rsidR="00DE2DB1" w:rsidRPr="00A4611D" w:rsidRDefault="00DE2DB1" w:rsidP="008914BD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color w:val="000000" w:themeColor="text1"/>
                <w:sz w:val="24"/>
                <w:szCs w:val="24"/>
              </w:rPr>
            </w:pPr>
            <w:r w:rsidRPr="00A4611D">
              <w:rPr>
                <w:color w:val="000000" w:themeColor="text1"/>
                <w:sz w:val="24"/>
                <w:szCs w:val="24"/>
              </w:rPr>
              <w:t>21.1</w:t>
            </w:r>
          </w:p>
        </w:tc>
        <w:tc>
          <w:tcPr>
            <w:tcW w:w="974" w:type="dxa"/>
            <w:vAlign w:val="center"/>
          </w:tcPr>
          <w:p w14:paraId="1496E36A" w14:textId="2F19F077" w:rsidR="00DE2DB1" w:rsidRPr="00A4611D" w:rsidRDefault="00DE2DB1" w:rsidP="008914BD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color w:val="000000" w:themeColor="text1"/>
                <w:sz w:val="24"/>
                <w:szCs w:val="24"/>
              </w:rPr>
            </w:pPr>
            <w:r w:rsidRPr="00A4611D">
              <w:rPr>
                <w:color w:val="000000" w:themeColor="text1"/>
                <w:sz w:val="24"/>
                <w:szCs w:val="24"/>
              </w:rPr>
              <w:t>22.2</w:t>
            </w:r>
          </w:p>
        </w:tc>
        <w:tc>
          <w:tcPr>
            <w:tcW w:w="1683" w:type="dxa"/>
            <w:vAlign w:val="center"/>
          </w:tcPr>
          <w:p w14:paraId="7B9F17D8" w14:textId="252609D4" w:rsidR="00DE2DB1" w:rsidRPr="00A4611D" w:rsidRDefault="00DE2DB1" w:rsidP="00263F26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20.4</w:t>
            </w:r>
          </w:p>
        </w:tc>
        <w:tc>
          <w:tcPr>
            <w:tcW w:w="1701" w:type="dxa"/>
            <w:vAlign w:val="center"/>
          </w:tcPr>
          <w:p w14:paraId="2162BE78" w14:textId="64172978" w:rsidR="00DE2DB1" w:rsidRPr="00A4611D" w:rsidRDefault="00DE2DB1" w:rsidP="00263F26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21.6</w:t>
            </w:r>
          </w:p>
        </w:tc>
        <w:tc>
          <w:tcPr>
            <w:tcW w:w="929" w:type="dxa"/>
            <w:vAlign w:val="center"/>
          </w:tcPr>
          <w:p w14:paraId="3A36CD4D" w14:textId="0C13F996" w:rsidR="00DE2DB1" w:rsidRPr="00A4611D" w:rsidRDefault="00DE2DB1" w:rsidP="00263F26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23</w:t>
            </w:r>
          </w:p>
        </w:tc>
        <w:tc>
          <w:tcPr>
            <w:tcW w:w="636" w:type="dxa"/>
            <w:vAlign w:val="center"/>
          </w:tcPr>
          <w:p w14:paraId="3F94CE4E" w14:textId="6063D137" w:rsidR="00DE2DB1" w:rsidRPr="00DE2DB1" w:rsidRDefault="00447234" w:rsidP="00263F26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21.5</w:t>
            </w:r>
          </w:p>
        </w:tc>
        <w:tc>
          <w:tcPr>
            <w:tcW w:w="706" w:type="dxa"/>
            <w:vAlign w:val="center"/>
          </w:tcPr>
          <w:p w14:paraId="6181828E" w14:textId="6F9982EC" w:rsidR="00DE2DB1" w:rsidRPr="00DE2DB1" w:rsidRDefault="00447234" w:rsidP="00263F26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21.3</w:t>
            </w:r>
          </w:p>
        </w:tc>
        <w:tc>
          <w:tcPr>
            <w:tcW w:w="706" w:type="dxa"/>
            <w:vAlign w:val="center"/>
          </w:tcPr>
          <w:p w14:paraId="5AB21C04" w14:textId="419CB7A6" w:rsidR="00DE2DB1" w:rsidRPr="00DE2DB1" w:rsidRDefault="00447234" w:rsidP="00263F26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21.8</w:t>
            </w:r>
          </w:p>
        </w:tc>
      </w:tr>
      <w:tr w:rsidR="00B04068" w:rsidRPr="00A4611D" w14:paraId="18A493C5" w14:textId="7DE9AFC6" w:rsidTr="002260E9">
        <w:tc>
          <w:tcPr>
            <w:tcW w:w="1448" w:type="dxa"/>
            <w:vAlign w:val="center"/>
          </w:tcPr>
          <w:p w14:paraId="6DD29A9E" w14:textId="47CE88B9" w:rsidR="00DE2DB1" w:rsidRPr="00A4611D" w:rsidRDefault="00DE2DB1" w:rsidP="00263F26">
            <w:pPr>
              <w:autoSpaceDE w:val="0"/>
              <w:autoSpaceDN w:val="0"/>
              <w:adjustRightInd w:val="0"/>
              <w:spacing w:line="240" w:lineRule="atLeast"/>
              <w:jc w:val="left"/>
              <w:rPr>
                <w:color w:val="000000" w:themeColor="text1"/>
                <w:sz w:val="24"/>
                <w:szCs w:val="24"/>
              </w:rPr>
            </w:pPr>
            <w:r w:rsidRPr="00A4611D">
              <w:rPr>
                <w:color w:val="000000" w:themeColor="text1"/>
                <w:sz w:val="24"/>
                <w:szCs w:val="24"/>
              </w:rPr>
              <w:t xml:space="preserve">       Post</w:t>
            </w:r>
          </w:p>
        </w:tc>
        <w:tc>
          <w:tcPr>
            <w:tcW w:w="993" w:type="dxa"/>
            <w:vAlign w:val="center"/>
          </w:tcPr>
          <w:p w14:paraId="43829D6E" w14:textId="573DE5BE" w:rsidR="00DE2DB1" w:rsidRPr="00A4611D" w:rsidRDefault="00DE2DB1" w:rsidP="008914BD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color w:val="000000" w:themeColor="text1"/>
                <w:sz w:val="24"/>
                <w:szCs w:val="24"/>
              </w:rPr>
            </w:pPr>
            <w:r w:rsidRPr="00A4611D">
              <w:rPr>
                <w:color w:val="000000" w:themeColor="text1"/>
                <w:sz w:val="24"/>
                <w:szCs w:val="24"/>
              </w:rPr>
              <w:t>23.6</w:t>
            </w:r>
          </w:p>
        </w:tc>
        <w:tc>
          <w:tcPr>
            <w:tcW w:w="974" w:type="dxa"/>
            <w:vAlign w:val="center"/>
          </w:tcPr>
          <w:p w14:paraId="04DE4C5F" w14:textId="4E424DD8" w:rsidR="00DE2DB1" w:rsidRPr="00A4611D" w:rsidRDefault="00DE2DB1" w:rsidP="008914BD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color w:val="000000" w:themeColor="text1"/>
                <w:sz w:val="24"/>
                <w:szCs w:val="24"/>
              </w:rPr>
            </w:pPr>
            <w:r w:rsidRPr="00A4611D">
              <w:rPr>
                <w:color w:val="000000" w:themeColor="text1"/>
                <w:sz w:val="24"/>
                <w:szCs w:val="24"/>
              </w:rPr>
              <w:t>23.7</w:t>
            </w:r>
          </w:p>
        </w:tc>
        <w:tc>
          <w:tcPr>
            <w:tcW w:w="1683" w:type="dxa"/>
            <w:vAlign w:val="center"/>
          </w:tcPr>
          <w:p w14:paraId="2FC1E9EE" w14:textId="6ED1A3B2" w:rsidR="00DE2DB1" w:rsidRPr="00A4611D" w:rsidRDefault="00DE2DB1" w:rsidP="00263F26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22.8</w:t>
            </w:r>
          </w:p>
        </w:tc>
        <w:tc>
          <w:tcPr>
            <w:tcW w:w="1701" w:type="dxa"/>
            <w:vAlign w:val="center"/>
          </w:tcPr>
          <w:p w14:paraId="5F248FF5" w14:textId="29F65D85" w:rsidR="00DE2DB1" w:rsidRPr="00A4611D" w:rsidRDefault="00DE2DB1" w:rsidP="00263F26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24.3</w:t>
            </w:r>
          </w:p>
        </w:tc>
        <w:tc>
          <w:tcPr>
            <w:tcW w:w="929" w:type="dxa"/>
            <w:vAlign w:val="center"/>
          </w:tcPr>
          <w:p w14:paraId="2C652867" w14:textId="41B1086B" w:rsidR="00DE2DB1" w:rsidRPr="00A4611D" w:rsidRDefault="00DE2DB1" w:rsidP="00263F26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23.4</w:t>
            </w:r>
          </w:p>
        </w:tc>
        <w:tc>
          <w:tcPr>
            <w:tcW w:w="636" w:type="dxa"/>
            <w:vAlign w:val="center"/>
          </w:tcPr>
          <w:p w14:paraId="115CD069" w14:textId="136347A6" w:rsidR="00DE2DB1" w:rsidRPr="00DE2DB1" w:rsidRDefault="00447234" w:rsidP="00263F26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23.7</w:t>
            </w:r>
          </w:p>
        </w:tc>
        <w:tc>
          <w:tcPr>
            <w:tcW w:w="706" w:type="dxa"/>
            <w:vAlign w:val="center"/>
          </w:tcPr>
          <w:p w14:paraId="3126555E" w14:textId="2922D6E5" w:rsidR="00DE2DB1" w:rsidRPr="00DE2DB1" w:rsidRDefault="00447234" w:rsidP="00263F26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23.4</w:t>
            </w:r>
          </w:p>
        </w:tc>
        <w:tc>
          <w:tcPr>
            <w:tcW w:w="706" w:type="dxa"/>
            <w:vAlign w:val="center"/>
          </w:tcPr>
          <w:p w14:paraId="09093578" w14:textId="538F06D5" w:rsidR="00DE2DB1" w:rsidRPr="00DE2DB1" w:rsidRDefault="00447234" w:rsidP="00263F26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24</w:t>
            </w:r>
          </w:p>
        </w:tc>
      </w:tr>
    </w:tbl>
    <w:p w14:paraId="7401CBC6" w14:textId="77777777" w:rsidR="00C53E84" w:rsidRPr="00DB70D0" w:rsidRDefault="00C53E84" w:rsidP="00C53E84">
      <w:pPr>
        <w:autoSpaceDE w:val="0"/>
        <w:autoSpaceDN w:val="0"/>
        <w:adjustRightInd w:val="0"/>
        <w:spacing w:line="360" w:lineRule="auto"/>
      </w:pPr>
    </w:p>
    <w:p w14:paraId="03F34DC4" w14:textId="77777777" w:rsidR="00C53E84" w:rsidRDefault="00C53E84" w:rsidP="00C53E84"/>
    <w:p w14:paraId="14A7550B" w14:textId="77777777" w:rsidR="0074566D" w:rsidRDefault="0074566D" w:rsidP="0074566D">
      <w:pPr>
        <w:pStyle w:val="NormalWeb"/>
        <w:rPr>
          <w:rFonts w:ascii="Segoe UI" w:hAnsi="Segoe UI" w:cs="Segoe UI"/>
          <w:color w:val="333333"/>
          <w:sz w:val="18"/>
          <w:szCs w:val="18"/>
        </w:rPr>
      </w:pPr>
      <w:r>
        <w:rPr>
          <w:rFonts w:ascii="Segoe UI" w:hAnsi="Segoe UI" w:cs="Segoe UI"/>
          <w:color w:val="333333"/>
          <w:sz w:val="18"/>
          <w:szCs w:val="18"/>
        </w:rPr>
        <w:t> </w:t>
      </w:r>
    </w:p>
    <w:p w14:paraId="29AAC709" w14:textId="77777777" w:rsidR="0074566D" w:rsidRPr="00DB70D0" w:rsidRDefault="0074566D" w:rsidP="00C53E84"/>
    <w:p w14:paraId="27FAFBCC" w14:textId="77777777" w:rsidR="00C53E84" w:rsidRPr="00DB70D0" w:rsidRDefault="00C53E84" w:rsidP="00C53E84"/>
    <w:p w14:paraId="629A7F4C" w14:textId="77777777" w:rsidR="00C53E84" w:rsidRPr="00DB70D0" w:rsidRDefault="00C53E84" w:rsidP="00C53E84"/>
    <w:p w14:paraId="5C127DAB" w14:textId="77777777" w:rsidR="00C53E84" w:rsidRPr="00DB70D0" w:rsidRDefault="00C53E84" w:rsidP="00C53E84"/>
    <w:p w14:paraId="4C6BFB03" w14:textId="77777777" w:rsidR="00C53E84" w:rsidRDefault="00C53E84" w:rsidP="00C53E84"/>
    <w:p w14:paraId="45832970" w14:textId="77777777" w:rsidR="00DE2DB1" w:rsidRPr="00DB70D0" w:rsidRDefault="00DE2DB1" w:rsidP="00C53E84"/>
    <w:p w14:paraId="65897F86" w14:textId="77777777" w:rsidR="00C53E84" w:rsidRPr="00DB70D0" w:rsidRDefault="00C53E84" w:rsidP="00C53E84"/>
    <w:p w14:paraId="01A56D83" w14:textId="70992F5B" w:rsidR="00E52175" w:rsidRPr="00DB70D0" w:rsidRDefault="00E52175" w:rsidP="007B0E0C"/>
    <w:p w14:paraId="2627A0FC" w14:textId="77777777" w:rsidR="00C53E84" w:rsidRPr="00DB70D0" w:rsidRDefault="00C53E84" w:rsidP="00C53E84"/>
    <w:p w14:paraId="59579FB7" w14:textId="77777777" w:rsidR="00C53E84" w:rsidRPr="00DB70D0" w:rsidRDefault="00C53E84" w:rsidP="00C53E84"/>
    <w:p w14:paraId="273C44E0" w14:textId="77777777" w:rsidR="00593400" w:rsidRPr="00DB70D0" w:rsidRDefault="00593400"/>
    <w:sectPr w:rsidR="00593400" w:rsidRPr="00DB70D0" w:rsidSect="00DB70D0">
      <w:pgSz w:w="12240" w:h="15840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9C515A0"/>
    <w:multiLevelType w:val="multilevel"/>
    <w:tmpl w:val="080A001D"/>
    <w:styleLink w:val="Miestilo"/>
    <w:lvl w:ilvl="0">
      <w:start w:val="1"/>
      <w:numFmt w:val="decimal"/>
      <w:lvlText w:val="%1)"/>
      <w:lvlJc w:val="left"/>
      <w:pPr>
        <w:ind w:left="360" w:hanging="360"/>
      </w:pPr>
      <w:rPr>
        <w:rFonts w:asciiTheme="majorHAnsi" w:hAnsiTheme="majorHAnsi"/>
        <w:b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 w16cid:durableId="24820285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3E84"/>
    <w:rsid w:val="000817F1"/>
    <w:rsid w:val="000F1FBC"/>
    <w:rsid w:val="000F4DA2"/>
    <w:rsid w:val="0015421E"/>
    <w:rsid w:val="00213883"/>
    <w:rsid w:val="002260E9"/>
    <w:rsid w:val="002440A1"/>
    <w:rsid w:val="00263F26"/>
    <w:rsid w:val="00267EFF"/>
    <w:rsid w:val="00272004"/>
    <w:rsid w:val="00277230"/>
    <w:rsid w:val="002B7136"/>
    <w:rsid w:val="00447234"/>
    <w:rsid w:val="00447B82"/>
    <w:rsid w:val="004F2F46"/>
    <w:rsid w:val="0051190B"/>
    <w:rsid w:val="005337B3"/>
    <w:rsid w:val="00593400"/>
    <w:rsid w:val="00663580"/>
    <w:rsid w:val="0074566D"/>
    <w:rsid w:val="00750840"/>
    <w:rsid w:val="00757EC3"/>
    <w:rsid w:val="0077597E"/>
    <w:rsid w:val="007A5259"/>
    <w:rsid w:val="007B0E0C"/>
    <w:rsid w:val="007B2BAA"/>
    <w:rsid w:val="007C1F6D"/>
    <w:rsid w:val="008060D6"/>
    <w:rsid w:val="008860F3"/>
    <w:rsid w:val="008914BD"/>
    <w:rsid w:val="008C333B"/>
    <w:rsid w:val="008F0A6D"/>
    <w:rsid w:val="00915D1C"/>
    <w:rsid w:val="00922963"/>
    <w:rsid w:val="009B2A6D"/>
    <w:rsid w:val="009D315A"/>
    <w:rsid w:val="009E6C4A"/>
    <w:rsid w:val="00A4611D"/>
    <w:rsid w:val="00A9655E"/>
    <w:rsid w:val="00B04068"/>
    <w:rsid w:val="00B05D61"/>
    <w:rsid w:val="00B77E5F"/>
    <w:rsid w:val="00B80319"/>
    <w:rsid w:val="00C23E76"/>
    <w:rsid w:val="00C50D35"/>
    <w:rsid w:val="00C53E84"/>
    <w:rsid w:val="00CC722C"/>
    <w:rsid w:val="00CE38A4"/>
    <w:rsid w:val="00D779BE"/>
    <w:rsid w:val="00DB2262"/>
    <w:rsid w:val="00DB70D0"/>
    <w:rsid w:val="00DE2DB1"/>
    <w:rsid w:val="00E132C9"/>
    <w:rsid w:val="00E52175"/>
    <w:rsid w:val="00EC57E0"/>
    <w:rsid w:val="00ED6657"/>
    <w:rsid w:val="00F06723"/>
    <w:rsid w:val="00F61E78"/>
    <w:rsid w:val="00F65C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ECB3823"/>
  <w15:chartTrackingRefBased/>
  <w15:docId w15:val="{1B37402A-2B02-3346-A201-5BEAE9D04D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C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566D"/>
    <w:rPr>
      <w:rFonts w:ascii="Times New Roman" w:eastAsia="Times New Roman" w:hAnsi="Times New Roman" w:cs="Times New Roman"/>
      <w:kern w:val="0"/>
      <w:lang w:eastAsia="es-MX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C53E8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C53E8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C53E84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C53E84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C53E84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C53E84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C53E84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C53E84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C53E84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numbering" w:customStyle="1" w:styleId="Miestilo">
    <w:name w:val="Mi estilo"/>
    <w:uiPriority w:val="99"/>
    <w:rsid w:val="008C333B"/>
    <w:pPr>
      <w:numPr>
        <w:numId w:val="1"/>
      </w:numPr>
    </w:pPr>
  </w:style>
  <w:style w:type="character" w:customStyle="1" w:styleId="Ttulo1Car">
    <w:name w:val="Título 1 Car"/>
    <w:basedOn w:val="Fuentedeprrafopredeter"/>
    <w:link w:val="Ttulo1"/>
    <w:uiPriority w:val="9"/>
    <w:rsid w:val="00C53E8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C53E8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C53E8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C53E84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C53E84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C53E84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C53E84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C53E84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C53E84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C53E8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C53E8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C53E84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C53E8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C53E84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C53E84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C53E84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C53E84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C53E8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C53E84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C53E84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C53E84"/>
    <w:pPr>
      <w:spacing w:line="26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  <w:lang w:val="en-US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n">
    <w:name w:val="Revision"/>
    <w:hidden/>
    <w:uiPriority w:val="99"/>
    <w:semiHidden/>
    <w:rsid w:val="000F4DA2"/>
    <w:rPr>
      <w:rFonts w:ascii="Palatino Linotype" w:eastAsia="SimSun" w:hAnsi="Palatino Linotype" w:cs="Times New Roman"/>
      <w:noProof/>
      <w:color w:val="000000"/>
      <w:kern w:val="0"/>
      <w:sz w:val="20"/>
      <w:szCs w:val="20"/>
      <w:lang w:val="en-US" w:eastAsia="zh-CN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74566D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3281916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970609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916170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940892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053264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536195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581417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58</Words>
  <Characters>370</Characters>
  <Application>Microsoft Office Word</Application>
  <DocSecurity>0</DocSecurity>
  <Lines>6</Lines>
  <Paragraphs>2</Paragraphs>
  <ScaleCrop>false</ScaleCrop>
  <Company/>
  <LinksUpToDate>false</LinksUpToDate>
  <CharactersWithSpaces>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tzabé Torres-Cortés</dc:creator>
  <cp:keywords/>
  <dc:description/>
  <cp:lastModifiedBy>Betzabe Torres</cp:lastModifiedBy>
  <cp:revision>56</cp:revision>
  <dcterms:created xsi:type="dcterms:W3CDTF">2024-03-30T19:47:00Z</dcterms:created>
  <dcterms:modified xsi:type="dcterms:W3CDTF">2024-10-24T16:30:00Z</dcterms:modified>
</cp:coreProperties>
</file>